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440" w:hanging="0"/>
        <w:rPr/>
      </w:pPr>
      <w:r>
        <w:rPr>
          <w:b/>
        </w:rPr>
        <w:t xml:space="preserve">Table S2: </w:t>
      </w:r>
      <w:r>
        <w:rPr/>
        <w:t>Domain contexts of all length-deviant domain superfamilies. The numbers of occurrences of domains singly, multiply and as repeats (tandem repeats of domain) in a single or multiple chain are provided.</w:t>
      </w:r>
    </w:p>
    <w:tbl>
      <w:tblPr>
        <w:tblW w:w="11340" w:type="dxa"/>
        <w:jc w:val="left"/>
        <w:tblInd w:w="-1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2160"/>
        <w:gridCol w:w="900"/>
        <w:gridCol w:w="900"/>
        <w:gridCol w:w="900"/>
        <w:gridCol w:w="900"/>
        <w:gridCol w:w="900"/>
        <w:gridCol w:w="900"/>
        <w:gridCol w:w="720"/>
        <w:gridCol w:w="1080"/>
        <w:gridCol w:w="1260"/>
      </w:tblGrid>
      <w:tr>
        <w:trPr>
          <w:trHeight w:val="45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ngle chain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326" w:leader="none"/>
              </w:tabs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ultiple chain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.No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perfamil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ngle Domai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ulti Domai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pea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ngl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omai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ulti Domai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326" w:leader="none"/>
              </w:tabs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pea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omain Repeat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ligomers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canavalin A like lectins/glucanas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H3-doma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630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ranslation proteins SH3-like doma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roES-lik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DZ domain-lik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acterial enterotoxin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630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ucleic acid-binding protein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rypsin-like serine proteas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DC-lik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48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K beta-barrel domain-lik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lpha-Amylases, C-terminal beta-sheet doma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W doma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udiment single hybrid motif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E set domains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Trans)glycosidas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hosphoenolpyruvate/pyruvate doma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denine nucleotide alpha hydrolases-lik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hioredoxin-lik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loop containing nucleotide triphosphate hydrolas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Phosphotyrosine protein) phosphatases II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minoacid dehydrogenase-like, N-terminal doma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-adenosyl-L-methionine-dependent methyltransferas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ucleotide-diphospho-sugar transferas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lpha/beta-Hydrolas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"Helical backbone" metal receptor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eriplasmic binding protein-like I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eriplasmic binding protein-like II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hiolase-lik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nkyrin repea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ysteine proteinas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ibosomal protein S5 domain 2-lik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AD-linked reductases, C-terminal doma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HC antigen-recognition doma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Z doma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Fe-4S ferredoxin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503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etrahydrobiopterin biosynthesis enzymes-lik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-type lectin-lik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cyl-CoA N-acyltransferases (Nat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erritin lik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40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 helical cytokin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F han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630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HF like DNA binding protein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620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erpenoid cyclase, Protein prenyl transferas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RM repea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PR lik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630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arbohydrate binding doma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630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53 like transcription factor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upredox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Viral coat and capsid protein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ytochrome 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75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-Phosphogluconate dehydrogenase C-terminal lik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Viral protein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mlc-like Cupin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Tase-lik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21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ctin--like ATPase doma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omeodomainlik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737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-terminal effector domain of bipartite response regulator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utative DNA binding doma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istone fold lik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t repressor lik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nged helix DNA binding doma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NADP binding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ossman fold doma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hospholipase 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ysozyme-lik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37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6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31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22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6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18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Occurrence(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31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4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3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26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9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5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5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2T06:34:00Z</dcterms:created>
  <dc:creator>Sandhya</dc:creator>
  <dc:description/>
  <cp:keywords/>
  <dc:language>en-US</dc:language>
  <cp:lastModifiedBy>Sowdhamini.R</cp:lastModifiedBy>
  <dcterms:modified xsi:type="dcterms:W3CDTF">2009-03-02T06:34:00Z</dcterms:modified>
  <cp:revision>2</cp:revision>
  <dc:subject/>
  <dc:title>S</dc:title>
</cp:coreProperties>
</file>